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05BA" w:rsidRPr="00C605BA" w:rsidRDefault="00671EF4" w:rsidP="00C605B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605B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Assessment of Publication Bias</w:t>
      </w:r>
      <w:r w:rsidR="00C605BA" w:rsidRPr="00C605B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C605BA">
        <w:rPr>
          <w:rFonts w:ascii="Times New Roman" w:hAnsi="Times New Roman" w:cs="Times New Roman"/>
          <w:b/>
          <w:sz w:val="24"/>
          <w:szCs w:val="24"/>
        </w:rPr>
        <w:t>u</w:t>
      </w:r>
      <w:r w:rsidR="00C605BA" w:rsidRPr="00C605BA">
        <w:rPr>
          <w:rFonts w:ascii="Times New Roman" w:hAnsi="Times New Roman" w:cs="Times New Roman"/>
          <w:b/>
          <w:sz w:val="24"/>
          <w:szCs w:val="24"/>
        </w:rPr>
        <w:t xml:space="preserve">sing </w:t>
      </w:r>
      <w:r w:rsidR="00C605BA">
        <w:rPr>
          <w:rFonts w:ascii="Times New Roman" w:hAnsi="Times New Roman" w:cs="Times New Roman"/>
          <w:b/>
          <w:sz w:val="24"/>
          <w:szCs w:val="24"/>
        </w:rPr>
        <w:t>F</w:t>
      </w:r>
      <w:r w:rsidR="00C605BA" w:rsidRPr="00C605BA">
        <w:rPr>
          <w:rFonts w:ascii="Times New Roman" w:hAnsi="Times New Roman" w:cs="Times New Roman"/>
          <w:b/>
          <w:sz w:val="24"/>
          <w:szCs w:val="24"/>
        </w:rPr>
        <w:t xml:space="preserve">unnel </w:t>
      </w:r>
      <w:r w:rsidR="00C605BA">
        <w:rPr>
          <w:rFonts w:ascii="Times New Roman" w:hAnsi="Times New Roman" w:cs="Times New Roman"/>
          <w:b/>
          <w:sz w:val="24"/>
          <w:szCs w:val="24"/>
        </w:rPr>
        <w:t>P</w:t>
      </w:r>
      <w:r w:rsidR="00C605BA" w:rsidRPr="00C605BA">
        <w:rPr>
          <w:rFonts w:ascii="Times New Roman" w:hAnsi="Times New Roman" w:cs="Times New Roman"/>
          <w:b/>
          <w:sz w:val="24"/>
          <w:szCs w:val="24"/>
        </w:rPr>
        <w:t xml:space="preserve">lot and Egger’s </w:t>
      </w:r>
      <w:r w:rsidR="00C605BA">
        <w:rPr>
          <w:rFonts w:ascii="Times New Roman" w:hAnsi="Times New Roman" w:cs="Times New Roman"/>
          <w:b/>
          <w:sz w:val="24"/>
          <w:szCs w:val="24"/>
        </w:rPr>
        <w:t>R</w:t>
      </w:r>
      <w:r w:rsidR="00C605BA" w:rsidRPr="00C605BA">
        <w:rPr>
          <w:rFonts w:ascii="Times New Roman" w:hAnsi="Times New Roman" w:cs="Times New Roman"/>
          <w:b/>
          <w:sz w:val="24"/>
          <w:szCs w:val="24"/>
        </w:rPr>
        <w:t xml:space="preserve">egression </w:t>
      </w:r>
      <w:r w:rsidR="00C605BA">
        <w:rPr>
          <w:rFonts w:ascii="Times New Roman" w:hAnsi="Times New Roman" w:cs="Times New Roman"/>
          <w:b/>
          <w:sz w:val="24"/>
          <w:szCs w:val="24"/>
        </w:rPr>
        <w:t>T</w:t>
      </w:r>
      <w:r w:rsidR="00C605BA" w:rsidRPr="00C605BA">
        <w:rPr>
          <w:rFonts w:ascii="Times New Roman" w:hAnsi="Times New Roman" w:cs="Times New Roman"/>
          <w:b/>
          <w:sz w:val="24"/>
          <w:szCs w:val="24"/>
        </w:rPr>
        <w:t>est</w:t>
      </w:r>
    </w:p>
    <w:p w:rsidR="00671EF4" w:rsidRPr="00212585" w:rsidRDefault="00671EF4" w:rsidP="00671EF4">
      <w:pPr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2A4797" w:rsidRPr="00212585" w:rsidRDefault="008750C8" w:rsidP="008750C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1258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he pooled prevalence of all amino acid changes in anti</w:t>
      </w:r>
      <w:r w:rsidRPr="0021258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</w:t>
      </w:r>
      <w:r w:rsidRPr="0021258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malarial drug resistance genes</w:t>
      </w:r>
    </w:p>
    <w:p w:rsidR="008750C8" w:rsidRPr="00212585" w:rsidRDefault="008750C8" w:rsidP="00671EF4">
      <w:pPr>
        <w:pStyle w:val="ListParagraph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12585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w:drawing>
          <wp:inline distT="0" distB="0" distL="0" distR="0" wp14:anchorId="1CCB9C1A" wp14:editId="4A304FB6">
            <wp:extent cx="5339751" cy="333779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61479" cy="33513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26D3" w:rsidRDefault="00AA26D3" w:rsidP="008750C8">
      <w:pPr>
        <w:pStyle w:val="ListParagrap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750C8" w:rsidRPr="00212585" w:rsidRDefault="008750C8" w:rsidP="008750C8">
      <w:pPr>
        <w:pStyle w:val="ListParagrap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2125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1: Funnel plot for </w:t>
      </w:r>
      <w:r w:rsidRPr="0021258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pooled prevalence of all amino acid changes in anti</w:t>
      </w:r>
      <w:r w:rsidRPr="0021258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</w:t>
      </w:r>
      <w:r w:rsidRPr="0021258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malarial drug resistance genes</w:t>
      </w:r>
    </w:p>
    <w:p w:rsidR="008750C8" w:rsidRPr="00212585" w:rsidRDefault="008750C8" w:rsidP="00671EF4">
      <w:pPr>
        <w:pStyle w:val="ListParagraph"/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</w:pPr>
      <w:r w:rsidRPr="00212585"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Egger’s regression test</w:t>
      </w:r>
      <w:r w:rsidR="00604E42" w:rsidRPr="00212585"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for funnel plot asymmetry: t=5.6113, </w:t>
      </w:r>
      <w:proofErr w:type="spellStart"/>
      <w:proofErr w:type="gramStart"/>
      <w:r w:rsidR="00604E42" w:rsidRPr="00212585"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df</w:t>
      </w:r>
      <w:proofErr w:type="spellEnd"/>
      <w:r w:rsidR="00604E42" w:rsidRPr="00212585"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=</w:t>
      </w:r>
      <w:proofErr w:type="gramEnd"/>
      <w:r w:rsidRPr="00212585"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40,  </w:t>
      </w:r>
      <w:r w:rsidR="009B0BA3"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P</w:t>
      </w:r>
      <w:r w:rsidR="00604E42" w:rsidRPr="00212585"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&lt;</w:t>
      </w:r>
      <w:r w:rsidRPr="00212585"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0.0001</w:t>
      </w:r>
    </w:p>
    <w:p w:rsidR="00671EF4" w:rsidRPr="00212585" w:rsidRDefault="00671EF4" w:rsidP="00671EF4">
      <w:pPr>
        <w:pStyle w:val="ListParagraph"/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</w:pPr>
    </w:p>
    <w:p w:rsidR="002662DD" w:rsidRPr="002662DD" w:rsidRDefault="00D37F6F" w:rsidP="00D37F6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12585">
        <w:rPr>
          <w:rFonts w:ascii="Times New Roman" w:hAnsi="Times New Roman" w:cs="Times New Roman"/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3A6ED0C9" wp14:editId="484C766D">
            <wp:simplePos x="0" y="0"/>
            <wp:positionH relativeFrom="column">
              <wp:posOffset>646430</wp:posOffset>
            </wp:positionH>
            <wp:positionV relativeFrom="paragraph">
              <wp:posOffset>386080</wp:posOffset>
            </wp:positionV>
            <wp:extent cx="4105910" cy="2513965"/>
            <wp:effectExtent l="0" t="0" r="8890" b="635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05" r="52827" b="51424"/>
                    <a:stretch/>
                  </pic:blipFill>
                  <pic:spPr bwMode="auto">
                    <a:xfrm>
                      <a:off x="0" y="0"/>
                      <a:ext cx="4105910" cy="2513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750C8" w:rsidRPr="0021258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The pooled prevalence of </w:t>
      </w:r>
      <w:r w:rsidR="008750C8" w:rsidRPr="00212585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 xml:space="preserve">Pfcrt </w:t>
      </w:r>
      <w:r w:rsidR="00754A4A" w:rsidRPr="0021258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K76T </w:t>
      </w:r>
      <w:r w:rsidR="008750C8" w:rsidRPr="0021258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mutations</w:t>
      </w:r>
    </w:p>
    <w:p w:rsidR="00DD7D5C" w:rsidRDefault="00DD7D5C" w:rsidP="002662DD">
      <w:pPr>
        <w:pStyle w:val="ListParagrap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2662DD" w:rsidRDefault="00D37F6F" w:rsidP="002662DD">
      <w:pPr>
        <w:pStyle w:val="ListParagrap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2662D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2: Funnel plot for </w:t>
      </w:r>
      <w:r w:rsidRPr="002662D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pooled prevalence of</w:t>
      </w:r>
      <w:r w:rsidRPr="002662D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2662DD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 xml:space="preserve">Pfcrt </w:t>
      </w:r>
      <w:r w:rsidRPr="002662D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K76T</w:t>
      </w:r>
      <w:r w:rsidRPr="002662DD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r w:rsidRPr="002662D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mutations</w:t>
      </w:r>
    </w:p>
    <w:p w:rsidR="00E12619" w:rsidRDefault="00D37F6F" w:rsidP="00DD7D5C">
      <w:pPr>
        <w:pStyle w:val="ListParagrap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21258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Egger’s regression</w:t>
      </w:r>
      <w:r w:rsidRPr="002125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212585">
        <w:rPr>
          <w:rStyle w:val="gnkrckgcgsb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test for funnel plot asymmetry: </w:t>
      </w:r>
      <w:r w:rsidR="00E12619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>t=</w:t>
      </w:r>
      <w:r w:rsidRPr="00E12619"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</w:rPr>
        <w:t>-</w:t>
      </w:r>
      <w:r w:rsidRPr="00212585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>0.8754,</w:t>
      </w:r>
      <w:r w:rsidR="00E12619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proofErr w:type="spellStart"/>
      <w:proofErr w:type="gramStart"/>
      <w:r w:rsidR="00E12619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>df</w:t>
      </w:r>
      <w:proofErr w:type="spellEnd"/>
      <w:proofErr w:type="gramEnd"/>
      <w:r w:rsidR="00E12619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=</w:t>
      </w:r>
      <w:r w:rsidRPr="00212585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>19,</w:t>
      </w:r>
      <w:r w:rsidR="00E12619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Pr="00212585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>P=0.3923</w:t>
      </w:r>
    </w:p>
    <w:p w:rsidR="00DD7D5C" w:rsidRPr="00DD7D5C" w:rsidRDefault="00DD7D5C" w:rsidP="00DD7D5C">
      <w:pPr>
        <w:pStyle w:val="ListParagrap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750C8" w:rsidRPr="00212585" w:rsidRDefault="002479EF" w:rsidP="008750C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12585">
        <w:rPr>
          <w:rFonts w:ascii="Times New Roman" w:hAnsi="Times New Roman" w:cs="Times New Roman"/>
          <w:noProof/>
          <w:lang w:eastAsia="en-GB"/>
        </w:rPr>
        <w:drawing>
          <wp:anchor distT="0" distB="0" distL="114300" distR="114300" simplePos="0" relativeHeight="251661312" behindDoc="0" locked="0" layoutInCell="1" allowOverlap="1" wp14:anchorId="4942AFEC" wp14:editId="1E63D5AA">
            <wp:simplePos x="0" y="0"/>
            <wp:positionH relativeFrom="margin">
              <wp:posOffset>517525</wp:posOffset>
            </wp:positionH>
            <wp:positionV relativeFrom="paragraph">
              <wp:posOffset>259080</wp:posOffset>
            </wp:positionV>
            <wp:extent cx="4770120" cy="290322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20" r="52259" b="51561"/>
                    <a:stretch/>
                  </pic:blipFill>
                  <pic:spPr bwMode="auto">
                    <a:xfrm>
                      <a:off x="0" y="0"/>
                      <a:ext cx="4770120" cy="2903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750C8" w:rsidRPr="0021258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The pooled prevalence of </w:t>
      </w:r>
      <w:r w:rsidR="008750C8" w:rsidRPr="00212585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>Pf</w:t>
      </w:r>
      <w:r w:rsidR="00D37F6F" w:rsidRPr="00212585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 xml:space="preserve">crt </w:t>
      </w:r>
      <w:r w:rsidR="00D37F6F" w:rsidRPr="0021258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CVIET</w:t>
      </w:r>
      <w:r w:rsidR="008750C8" w:rsidRPr="00212585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r w:rsidR="008750C8" w:rsidRPr="0021258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mutations</w:t>
      </w:r>
    </w:p>
    <w:p w:rsidR="002662DD" w:rsidRDefault="002662DD" w:rsidP="002662DD">
      <w:pPr>
        <w:pStyle w:val="ListParagrap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2662DD" w:rsidRDefault="002662DD" w:rsidP="002662DD">
      <w:pPr>
        <w:pStyle w:val="ListParagrap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2662DD" w:rsidRDefault="00E47A9D" w:rsidP="002662DD">
      <w:pPr>
        <w:pStyle w:val="ListParagrap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2125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3</w:t>
      </w:r>
      <w:r w:rsidR="00540E29" w:rsidRPr="002125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Funnel plot for </w:t>
      </w:r>
      <w:r w:rsidR="00540E29" w:rsidRPr="0021258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pooled prevalence of</w:t>
      </w:r>
      <w:r w:rsidR="00540E29" w:rsidRPr="00212585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540E29" w:rsidRPr="00212585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>Pf</w:t>
      </w:r>
      <w:r w:rsidR="00D37F6F" w:rsidRPr="00212585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 xml:space="preserve">crt </w:t>
      </w:r>
      <w:r w:rsidR="00D37F6F" w:rsidRPr="0021258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CVIET</w:t>
      </w:r>
      <w:r w:rsidR="00540E29" w:rsidRPr="00212585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r w:rsidR="00540E29" w:rsidRPr="0021258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mutations</w:t>
      </w:r>
    </w:p>
    <w:p w:rsidR="00E47A9D" w:rsidRPr="002662DD" w:rsidRDefault="00E47A9D" w:rsidP="002662DD">
      <w:pPr>
        <w:pStyle w:val="ListParagraph"/>
        <w:rPr>
          <w:rStyle w:val="gnkrckgcgsb"/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</w:pPr>
      <w:r w:rsidRPr="009B0B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gger’s regression </w:t>
      </w:r>
      <w:r w:rsidRPr="009B0BA3">
        <w:rPr>
          <w:rStyle w:val="gnkrckgcgsb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test for funnel plot asymm</w:t>
      </w:r>
      <w:r w:rsidR="00604E42" w:rsidRPr="009B0BA3">
        <w:rPr>
          <w:rStyle w:val="gnkrckgcgsb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etry: </w:t>
      </w:r>
      <w:r w:rsidR="00D37F6F" w:rsidRPr="009B0BA3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t=1.1479, </w:t>
      </w:r>
      <w:proofErr w:type="spellStart"/>
      <w:proofErr w:type="gramStart"/>
      <w:r w:rsidR="00D37F6F" w:rsidRPr="009B0BA3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>df</w:t>
      </w:r>
      <w:proofErr w:type="spellEnd"/>
      <w:r w:rsidR="00D37F6F" w:rsidRPr="009B0BA3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>=</w:t>
      </w:r>
      <w:proofErr w:type="gramEnd"/>
      <w:r w:rsidR="00D37F6F" w:rsidRPr="009B0BA3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>7, P= 0.2887</w:t>
      </w:r>
    </w:p>
    <w:p w:rsidR="00D37F6F" w:rsidRPr="00212585" w:rsidRDefault="00D37F6F" w:rsidP="00D97DFE">
      <w:pPr>
        <w:pStyle w:val="ListParagrap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8750C8" w:rsidRPr="00212585" w:rsidRDefault="00292AE3" w:rsidP="008750C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1258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Pool</w:t>
      </w:r>
      <w:r w:rsidR="00E47A9D" w:rsidRPr="0021258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prevalence of </w:t>
      </w:r>
      <w:r w:rsidR="00E47A9D" w:rsidRPr="00212585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>Pf</w:t>
      </w:r>
      <w:r w:rsidRPr="00212585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 xml:space="preserve">mdr1 </w:t>
      </w:r>
      <w:r w:rsidRPr="0021258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N86Y</w:t>
      </w:r>
      <w:r w:rsidR="00251103" w:rsidRPr="0021258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mutations</w:t>
      </w:r>
    </w:p>
    <w:p w:rsidR="002662DD" w:rsidRDefault="002662DD" w:rsidP="002662DD">
      <w:pPr>
        <w:pStyle w:val="ListParagraph"/>
        <w:jc w:val="center"/>
        <w:rPr>
          <w:rFonts w:ascii="Times New Roman" w:hAnsi="Times New Roman" w:cs="Times New Roman"/>
          <w:noProof/>
          <w:lang w:eastAsia="en-GB"/>
        </w:rPr>
      </w:pPr>
    </w:p>
    <w:p w:rsidR="00DD7D5C" w:rsidRDefault="00DD7D5C" w:rsidP="00DD7D5C">
      <w:pPr>
        <w:pStyle w:val="ListParagraph"/>
        <w:jc w:val="center"/>
        <w:rPr>
          <w:rFonts w:ascii="Times New Roman" w:hAnsi="Times New Roman" w:cs="Times New Roman"/>
          <w:noProof/>
          <w:lang w:eastAsia="en-GB"/>
        </w:rPr>
      </w:pPr>
      <w:r w:rsidRPr="009E618C">
        <w:rPr>
          <w:noProof/>
          <w:lang w:eastAsia="en-GB"/>
        </w:rPr>
        <w:drawing>
          <wp:inline distT="0" distB="0" distL="0" distR="0" wp14:anchorId="2EDC35C4" wp14:editId="510759F9">
            <wp:extent cx="4936404" cy="3057950"/>
            <wp:effectExtent l="0" t="0" r="0" b="952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48" r="52521" b="51566"/>
                    <a:stretch/>
                  </pic:blipFill>
                  <pic:spPr bwMode="auto">
                    <a:xfrm>
                      <a:off x="0" y="0"/>
                      <a:ext cx="4956385" cy="30703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D7D5C" w:rsidRPr="00DD7D5C" w:rsidRDefault="00DD7D5C" w:rsidP="00DD7D5C">
      <w:pPr>
        <w:pStyle w:val="ListParagraph"/>
        <w:jc w:val="center"/>
        <w:rPr>
          <w:rFonts w:ascii="Times New Roman" w:hAnsi="Times New Roman" w:cs="Times New Roman"/>
          <w:noProof/>
          <w:lang w:eastAsia="en-GB"/>
        </w:rPr>
      </w:pPr>
    </w:p>
    <w:p w:rsidR="002662DD" w:rsidRPr="002662DD" w:rsidRDefault="00E47A9D" w:rsidP="002662DD">
      <w:pPr>
        <w:pStyle w:val="ListParagrap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662D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4: Funnel plot for </w:t>
      </w:r>
      <w:r w:rsidR="00251103" w:rsidRPr="002662D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pool</w:t>
      </w:r>
      <w:r w:rsidRPr="002662D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prevalence of</w:t>
      </w:r>
      <w:r w:rsidRPr="002662D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292AE3" w:rsidRPr="002662DD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 xml:space="preserve">Pfmdr1 </w:t>
      </w:r>
      <w:r w:rsidR="00292AE3" w:rsidRPr="002662D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N86Y</w:t>
      </w:r>
      <w:r w:rsidRPr="002662DD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r w:rsidRPr="002662D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mutations</w:t>
      </w:r>
    </w:p>
    <w:p w:rsidR="002662DD" w:rsidRDefault="00E47A9D" w:rsidP="008C07C4">
      <w:pPr>
        <w:pStyle w:val="ListParagraph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2662D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gger’s regression </w:t>
      </w:r>
      <w:r w:rsidRPr="002662DD">
        <w:rPr>
          <w:rStyle w:val="gnkrckgcgsb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test for funnel plot asymmetry</w:t>
      </w:r>
      <w:r w:rsidRPr="00DD7D5C">
        <w:rPr>
          <w:rStyle w:val="gnkrckgcgsb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: </w:t>
      </w:r>
      <w:r w:rsidR="00671EF4" w:rsidRPr="00DD7D5C">
        <w:rPr>
          <w:rStyle w:val="gnkrckgcgsb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</w:t>
      </w:r>
      <w:r w:rsidR="00DD7D5C" w:rsidRPr="00DD7D5C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t=-1.3608, </w:t>
      </w:r>
      <w:proofErr w:type="spellStart"/>
      <w:proofErr w:type="gramStart"/>
      <w:r w:rsidR="00DD7D5C" w:rsidRPr="00DD7D5C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df</w:t>
      </w:r>
      <w:proofErr w:type="spellEnd"/>
      <w:r w:rsidR="00DD7D5C" w:rsidRPr="00DD7D5C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=</w:t>
      </w:r>
      <w:proofErr w:type="gramEnd"/>
      <w:r w:rsidR="00DD7D5C" w:rsidRPr="00DD7D5C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14, </w:t>
      </w:r>
      <w:r w:rsidR="00DD7D5C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P</w:t>
      </w:r>
      <w:r w:rsidR="00DD7D5C" w:rsidRPr="00DD7D5C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= 0.1951</w:t>
      </w:r>
    </w:p>
    <w:p w:rsidR="008C07C4" w:rsidRPr="008C07C4" w:rsidRDefault="008C07C4" w:rsidP="008C07C4">
      <w:pPr>
        <w:pStyle w:val="ListParagraph"/>
        <w:rPr>
          <w:rStyle w:val="gnkrckgcgsb"/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2662DD" w:rsidRPr="002479EF" w:rsidRDefault="00251103" w:rsidP="002479E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</w:pPr>
      <w:r w:rsidRPr="0021258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Aggregate </w:t>
      </w:r>
      <w:r w:rsidR="00424FD4" w:rsidRPr="0021258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prevalence of</w:t>
      </w:r>
      <w:r w:rsidR="00424FD4" w:rsidRPr="00212585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212585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 xml:space="preserve">Pfdhfr </w:t>
      </w:r>
      <w:r w:rsidRPr="0021258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IRN</w:t>
      </w:r>
      <w:r w:rsidR="00424FD4" w:rsidRPr="00212585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r w:rsidR="002479E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haplotype </w:t>
      </w:r>
      <w:r w:rsidR="00424FD4" w:rsidRPr="0021258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mutations</w:t>
      </w:r>
    </w:p>
    <w:p w:rsidR="002662DD" w:rsidRPr="007304F2" w:rsidRDefault="002662DD" w:rsidP="007304F2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</w:pPr>
      <w:r w:rsidRPr="00212585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63B3F9F1" wp14:editId="0A888D49">
            <wp:extent cx="4718649" cy="2895067"/>
            <wp:effectExtent l="0" t="0" r="6350" b="63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04" r="51891" b="51567"/>
                    <a:stretch/>
                  </pic:blipFill>
                  <pic:spPr bwMode="auto">
                    <a:xfrm>
                      <a:off x="0" y="0"/>
                      <a:ext cx="4733691" cy="2904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662DD" w:rsidRDefault="00424FD4" w:rsidP="002662DD">
      <w:pPr>
        <w:pStyle w:val="ListParagrap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2662D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825347" w:rsidRPr="002662D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Pr="002662D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Funnel plot for </w:t>
      </w:r>
      <w:r w:rsidRPr="002662D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pooled prevalence of</w:t>
      </w:r>
      <w:r w:rsidRPr="002662D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2662DD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 xml:space="preserve">Pfdhfr </w:t>
      </w:r>
      <w:r w:rsidR="00212585" w:rsidRPr="002662D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IRN</w:t>
      </w:r>
      <w:r w:rsidR="00212585" w:rsidRPr="002662DD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r w:rsidRPr="002662D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mutations</w:t>
      </w:r>
    </w:p>
    <w:p w:rsidR="00E47A9D" w:rsidRDefault="00424FD4" w:rsidP="002662DD">
      <w:pPr>
        <w:pStyle w:val="ListParagrap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9B0B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gger’s regression </w:t>
      </w:r>
      <w:r w:rsidRPr="009B0BA3">
        <w:rPr>
          <w:rStyle w:val="gnkrckgcgsb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test for funnel plot asymmetry:</w:t>
      </w:r>
      <w:r w:rsidR="00671EF4" w:rsidRPr="009B0BA3">
        <w:rPr>
          <w:rStyle w:val="gnkrckgcgsb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</w:t>
      </w:r>
      <w:r w:rsidR="00212585" w:rsidRPr="009B0BA3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>t=</w:t>
      </w:r>
      <w:r w:rsidR="00212585" w:rsidRPr="004A1582"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</w:rPr>
        <w:t>-</w:t>
      </w:r>
      <w:r w:rsidR="00212585" w:rsidRPr="009B0BA3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3.5659, </w:t>
      </w:r>
      <w:proofErr w:type="spellStart"/>
      <w:proofErr w:type="gramStart"/>
      <w:r w:rsidR="00212585" w:rsidRPr="009B0BA3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>df</w:t>
      </w:r>
      <w:proofErr w:type="spellEnd"/>
      <w:r w:rsidR="00212585" w:rsidRPr="009B0BA3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>=</w:t>
      </w:r>
      <w:proofErr w:type="gramEnd"/>
      <w:r w:rsidR="00212585" w:rsidRPr="009B0BA3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>24,</w:t>
      </w:r>
      <w:r w:rsidR="004A1582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212585" w:rsidRPr="009B0BA3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>P= 0.0016</w:t>
      </w:r>
    </w:p>
    <w:p w:rsidR="00DC38A8" w:rsidRDefault="00DC38A8" w:rsidP="002662DD">
      <w:pPr>
        <w:pStyle w:val="ListParagrap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p w:rsidR="00DC38A8" w:rsidRDefault="00DC38A8" w:rsidP="00DC38A8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P</w:t>
      </w:r>
      <w:r w:rsidRPr="002662D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ooled prevalence of</w:t>
      </w:r>
      <w:r w:rsidRPr="002662D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>Pfdhfr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-</w:t>
      </w:r>
      <w:r w:rsidRPr="00DC38A8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>Pfdhps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IRNG haplotype</w:t>
      </w:r>
      <w:r w:rsidRPr="002662DD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r w:rsidRPr="002662D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mutations</w:t>
      </w:r>
    </w:p>
    <w:p w:rsidR="0096460F" w:rsidRDefault="0096460F" w:rsidP="0096460F">
      <w:pPr>
        <w:pStyle w:val="ListParagraph"/>
        <w:rPr>
          <w:rStyle w:val="gnkrckgcgsb"/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96460F" w:rsidRDefault="0096460F" w:rsidP="0096460F">
      <w:pPr>
        <w:pStyle w:val="ListParagraph"/>
        <w:rPr>
          <w:rStyle w:val="gnkrckgcgsb"/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887CF1">
        <w:rPr>
          <w:noProof/>
          <w:lang w:eastAsia="en-GB"/>
        </w:rPr>
        <w:drawing>
          <wp:anchor distT="0" distB="0" distL="114300" distR="114300" simplePos="0" relativeHeight="251663360" behindDoc="0" locked="0" layoutInCell="1" allowOverlap="1" wp14:anchorId="4AF10AD7" wp14:editId="1C39B153">
            <wp:simplePos x="0" y="0"/>
            <wp:positionH relativeFrom="column">
              <wp:posOffset>499745</wp:posOffset>
            </wp:positionH>
            <wp:positionV relativeFrom="paragraph">
              <wp:posOffset>65405</wp:posOffset>
            </wp:positionV>
            <wp:extent cx="4433570" cy="3133725"/>
            <wp:effectExtent l="0" t="0" r="5080" b="952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56" r="2965"/>
                    <a:stretch/>
                  </pic:blipFill>
                  <pic:spPr bwMode="auto">
                    <a:xfrm>
                      <a:off x="0" y="0"/>
                      <a:ext cx="4433570" cy="3133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96460F" w:rsidRDefault="0096460F" w:rsidP="0096460F">
      <w:pPr>
        <w:pStyle w:val="ListParagraph"/>
        <w:rPr>
          <w:rStyle w:val="gnkrckgcgsb"/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96460F" w:rsidRDefault="0096460F" w:rsidP="0096460F">
      <w:pPr>
        <w:pStyle w:val="ListParagraph"/>
        <w:rPr>
          <w:rStyle w:val="gnkrckgcgsb"/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96460F" w:rsidRDefault="0096460F" w:rsidP="0096460F">
      <w:pPr>
        <w:pStyle w:val="ListParagraph"/>
        <w:rPr>
          <w:rStyle w:val="gnkrckgcgsb"/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96460F" w:rsidRDefault="0096460F" w:rsidP="0096460F">
      <w:pPr>
        <w:pStyle w:val="ListParagraph"/>
        <w:rPr>
          <w:rStyle w:val="gnkrckgcgsb"/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96460F" w:rsidRDefault="0096460F" w:rsidP="0096460F">
      <w:pPr>
        <w:pStyle w:val="ListParagraph"/>
        <w:rPr>
          <w:rStyle w:val="gnkrckgcgsb"/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96460F" w:rsidRDefault="0096460F" w:rsidP="0096460F">
      <w:pPr>
        <w:pStyle w:val="ListParagraph"/>
        <w:rPr>
          <w:rStyle w:val="gnkrckgcgsb"/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96460F" w:rsidRDefault="0096460F" w:rsidP="0096460F">
      <w:pPr>
        <w:pStyle w:val="ListParagraph"/>
        <w:rPr>
          <w:rStyle w:val="gnkrckgcgsb"/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96460F" w:rsidRDefault="0096460F" w:rsidP="0096460F">
      <w:pPr>
        <w:pStyle w:val="ListParagraph"/>
        <w:rPr>
          <w:rStyle w:val="gnkrckgcgsb"/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96460F" w:rsidRDefault="0096460F" w:rsidP="0096460F">
      <w:pPr>
        <w:pStyle w:val="ListParagraph"/>
        <w:rPr>
          <w:rStyle w:val="gnkrckgcgsb"/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96460F" w:rsidRDefault="0096460F" w:rsidP="0096460F">
      <w:pPr>
        <w:pStyle w:val="ListParagraph"/>
        <w:rPr>
          <w:rStyle w:val="gnkrckgcgsb"/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96460F" w:rsidRDefault="0096460F" w:rsidP="0096460F">
      <w:pPr>
        <w:pStyle w:val="ListParagraph"/>
        <w:rPr>
          <w:rStyle w:val="gnkrckgcgsb"/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96460F" w:rsidRDefault="0096460F" w:rsidP="0096460F">
      <w:pPr>
        <w:pStyle w:val="ListParagraph"/>
        <w:rPr>
          <w:rStyle w:val="gnkrckgcgsb"/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96460F" w:rsidRDefault="0096460F" w:rsidP="0096460F">
      <w:pPr>
        <w:pStyle w:val="ListParagraph"/>
        <w:rPr>
          <w:rStyle w:val="gnkrckgcgsb"/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96460F" w:rsidRDefault="0096460F" w:rsidP="0096460F">
      <w:pPr>
        <w:rPr>
          <w:rStyle w:val="gnkrckgcgsb"/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7F1802" w:rsidRDefault="007F1802" w:rsidP="007F1802">
      <w:pPr>
        <w:pStyle w:val="ListParagrap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7F18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6</w:t>
      </w:r>
      <w:r w:rsidR="0096460F" w:rsidRPr="007F18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Forest plot </w:t>
      </w:r>
      <w:r w:rsidR="0096460F" w:rsidRPr="007F180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pooled prevalence of</w:t>
      </w:r>
      <w:r w:rsidR="0096460F" w:rsidRPr="007F1802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96460F" w:rsidRPr="007F1802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>Pfdhfr</w:t>
      </w:r>
      <w:r w:rsidR="0096460F" w:rsidRPr="007F180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-</w:t>
      </w:r>
      <w:r w:rsidR="0096460F" w:rsidRPr="007F1802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>Pfdhps</w:t>
      </w:r>
      <w:r w:rsidR="0096460F" w:rsidRPr="007F180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IRNG haplotype</w:t>
      </w:r>
      <w:r w:rsidR="0096460F" w:rsidRPr="007F1802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r w:rsidR="0096460F" w:rsidRPr="007F180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mutations</w:t>
      </w:r>
    </w:p>
    <w:p w:rsidR="0096460F" w:rsidRPr="007F1802" w:rsidRDefault="0096460F" w:rsidP="007F1802">
      <w:pPr>
        <w:pStyle w:val="ListParagrap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96460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gger’s regression </w:t>
      </w:r>
      <w:r w:rsidRPr="0096460F">
        <w:rPr>
          <w:rStyle w:val="gnkrckgcgsb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test for funnel plot asymmetry: </w:t>
      </w:r>
      <w:r w:rsidRPr="0096460F">
        <w:rPr>
          <w:rFonts w:ascii="Times New Roman" w:hAnsi="Times New Roman" w:cs="Times New Roman"/>
          <w:bCs/>
          <w:sz w:val="24"/>
          <w:szCs w:val="24"/>
        </w:rPr>
        <w:t xml:space="preserve">t = 3.6156, </w:t>
      </w:r>
      <w:proofErr w:type="spellStart"/>
      <w:proofErr w:type="gramStart"/>
      <w:r w:rsidRPr="0096460F">
        <w:rPr>
          <w:rFonts w:ascii="Times New Roman" w:hAnsi="Times New Roman" w:cs="Times New Roman"/>
          <w:bCs/>
          <w:sz w:val="24"/>
          <w:szCs w:val="24"/>
        </w:rPr>
        <w:t>df</w:t>
      </w:r>
      <w:proofErr w:type="spellEnd"/>
      <w:proofErr w:type="gramEnd"/>
      <w:r w:rsidRPr="0096460F">
        <w:rPr>
          <w:rFonts w:ascii="Times New Roman" w:hAnsi="Times New Roman" w:cs="Times New Roman"/>
          <w:bCs/>
          <w:sz w:val="24"/>
          <w:szCs w:val="24"/>
        </w:rPr>
        <w:t xml:space="preserve"> = 9, P = 0.0056</w:t>
      </w:r>
    </w:p>
    <w:p w:rsidR="0096460F" w:rsidRPr="00DC38A8" w:rsidRDefault="0096460F" w:rsidP="0096460F">
      <w:pPr>
        <w:pStyle w:val="ListParagraph"/>
        <w:rPr>
          <w:rStyle w:val="gnkrckgcgsb"/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212585" w:rsidRDefault="00212585" w:rsidP="00671EF4">
      <w:pPr>
        <w:pStyle w:val="ListParagraph"/>
        <w:rPr>
          <w:rStyle w:val="gnkrckgcgsb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</w:pPr>
    </w:p>
    <w:p w:rsidR="007F1802" w:rsidRPr="00212585" w:rsidRDefault="007F1802" w:rsidP="00671EF4">
      <w:pPr>
        <w:pStyle w:val="ListParagraph"/>
        <w:rPr>
          <w:rStyle w:val="gnkrckgcgsb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</w:pPr>
    </w:p>
    <w:p w:rsidR="00D97DFE" w:rsidRPr="00212585" w:rsidRDefault="005C3329" w:rsidP="00D97D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>Pool</w:t>
      </w:r>
      <w:r w:rsidR="00DC38A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ed</w:t>
      </w:r>
      <w:r w:rsidR="00D97DFE" w:rsidRPr="0021258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prevalence of</w:t>
      </w:r>
      <w:r w:rsidR="00D97DFE" w:rsidRPr="00212585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D97DFE" w:rsidRPr="00212585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 xml:space="preserve">Pfk13 </w:t>
      </w:r>
      <w:r w:rsidR="00D97DFE" w:rsidRPr="0021258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mutations</w:t>
      </w:r>
    </w:p>
    <w:p w:rsidR="00D97DFE" w:rsidRPr="00212585" w:rsidRDefault="00AA6E5C" w:rsidP="00D97DFE">
      <w:pPr>
        <w:pStyle w:val="ListParagrap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12585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w:drawing>
          <wp:inline distT="0" distB="0" distL="0" distR="0" wp14:anchorId="504ED96C" wp14:editId="7BF7E1AB">
            <wp:extent cx="5080958" cy="3176020"/>
            <wp:effectExtent l="0" t="0" r="5715" b="571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089069" cy="3181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62DD" w:rsidRDefault="002662DD" w:rsidP="00671EF4">
      <w:pPr>
        <w:pStyle w:val="ListParagrap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25347" w:rsidRPr="00212585" w:rsidRDefault="0096460F" w:rsidP="00671EF4">
      <w:pPr>
        <w:pStyle w:val="ListParagrap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7</w:t>
      </w:r>
      <w:r w:rsidR="00825347" w:rsidRPr="002125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Funnel plot for </w:t>
      </w:r>
      <w:r w:rsidR="005C3329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pool</w:t>
      </w:r>
      <w:r w:rsidR="00825347" w:rsidRPr="0021258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prevalence of</w:t>
      </w:r>
      <w:r w:rsidR="00825347" w:rsidRPr="00212585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7845CF" w:rsidRPr="00212585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 xml:space="preserve">Pfk13 </w:t>
      </w:r>
      <w:r w:rsidR="00825347" w:rsidRPr="0021258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mutations</w:t>
      </w:r>
    </w:p>
    <w:p w:rsidR="00825347" w:rsidRPr="00212585" w:rsidRDefault="00825347" w:rsidP="00671EF4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</w:pPr>
      <w:r w:rsidRPr="0021258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gger’s regression </w:t>
      </w:r>
      <w:r w:rsidRPr="00212585">
        <w:rPr>
          <w:rStyle w:val="gnkrckgcgsb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test for funnel plot asymmetry: </w:t>
      </w:r>
      <w:r w:rsidR="009B0BA3">
        <w:rPr>
          <w:rStyle w:val="gnkrckgcgsb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t = 2.1973, </w:t>
      </w:r>
      <w:proofErr w:type="spellStart"/>
      <w:proofErr w:type="gramStart"/>
      <w:r w:rsidR="009B0BA3">
        <w:rPr>
          <w:rStyle w:val="gnkrckgcgsb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df</w:t>
      </w:r>
      <w:proofErr w:type="spellEnd"/>
      <w:proofErr w:type="gramEnd"/>
      <w:r w:rsidR="009B0BA3">
        <w:rPr>
          <w:rStyle w:val="gnkrckgcgsb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= 5, P</w:t>
      </w:r>
      <w:r w:rsidR="00FB1C1D" w:rsidRPr="00212585">
        <w:rPr>
          <w:rStyle w:val="gnkrckgcgsb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=</w:t>
      </w:r>
      <w:r w:rsidR="00671EF4" w:rsidRPr="00212585">
        <w:rPr>
          <w:rStyle w:val="gnkrckgcgsb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0.0794</w:t>
      </w:r>
      <w:r w:rsidRPr="00212585">
        <w:rPr>
          <w:rStyle w:val="gnkrckgcgsb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        </w:t>
      </w:r>
    </w:p>
    <w:p w:rsidR="00825347" w:rsidRPr="00212585" w:rsidRDefault="00825347" w:rsidP="00D97DFE">
      <w:pPr>
        <w:pStyle w:val="ListParagrap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</w:p>
    <w:sectPr w:rsidR="00825347" w:rsidRPr="00212585">
      <w:footerReference w:type="default" r:id="rId15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75FB" w:rsidRDefault="004275FB" w:rsidP="008750C8">
      <w:pPr>
        <w:spacing w:after="0" w:line="240" w:lineRule="auto"/>
      </w:pPr>
      <w:r>
        <w:separator/>
      </w:r>
    </w:p>
  </w:endnote>
  <w:endnote w:type="continuationSeparator" w:id="0">
    <w:p w:rsidR="004275FB" w:rsidRDefault="004275FB" w:rsidP="008750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658130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750C8" w:rsidRDefault="008750C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07C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750C8" w:rsidRDefault="008750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75FB" w:rsidRDefault="004275FB" w:rsidP="008750C8">
      <w:pPr>
        <w:spacing w:after="0" w:line="240" w:lineRule="auto"/>
      </w:pPr>
      <w:r>
        <w:separator/>
      </w:r>
    </w:p>
  </w:footnote>
  <w:footnote w:type="continuationSeparator" w:id="0">
    <w:p w:rsidR="004275FB" w:rsidRDefault="004275FB" w:rsidP="008750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B62F75"/>
    <w:multiLevelType w:val="hybridMultilevel"/>
    <w:tmpl w:val="FD00744C"/>
    <w:lvl w:ilvl="0" w:tplc="F0E64F66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  <w:color w:val="000000" w:themeColor="text1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9AD"/>
    <w:rsid w:val="000B2DA2"/>
    <w:rsid w:val="00212585"/>
    <w:rsid w:val="002479EF"/>
    <w:rsid w:val="00251103"/>
    <w:rsid w:val="002662DD"/>
    <w:rsid w:val="00292AE3"/>
    <w:rsid w:val="002A4797"/>
    <w:rsid w:val="0040229F"/>
    <w:rsid w:val="00424FD4"/>
    <w:rsid w:val="004275FB"/>
    <w:rsid w:val="004A1582"/>
    <w:rsid w:val="00524DCE"/>
    <w:rsid w:val="00540E29"/>
    <w:rsid w:val="00592407"/>
    <w:rsid w:val="005C3329"/>
    <w:rsid w:val="00604E42"/>
    <w:rsid w:val="00671EF4"/>
    <w:rsid w:val="007304F2"/>
    <w:rsid w:val="00754A4A"/>
    <w:rsid w:val="007845CF"/>
    <w:rsid w:val="007C738F"/>
    <w:rsid w:val="007F1802"/>
    <w:rsid w:val="00825347"/>
    <w:rsid w:val="008750C8"/>
    <w:rsid w:val="008C07C4"/>
    <w:rsid w:val="0096460F"/>
    <w:rsid w:val="009B0BA3"/>
    <w:rsid w:val="00A339AD"/>
    <w:rsid w:val="00AA26D3"/>
    <w:rsid w:val="00AA6E5C"/>
    <w:rsid w:val="00B51044"/>
    <w:rsid w:val="00C14BA5"/>
    <w:rsid w:val="00C249B3"/>
    <w:rsid w:val="00C56A86"/>
    <w:rsid w:val="00C605BA"/>
    <w:rsid w:val="00CF754B"/>
    <w:rsid w:val="00D37F6F"/>
    <w:rsid w:val="00D97DFE"/>
    <w:rsid w:val="00DC38A8"/>
    <w:rsid w:val="00DD7D5C"/>
    <w:rsid w:val="00E12619"/>
    <w:rsid w:val="00E47A9D"/>
    <w:rsid w:val="00E76EA3"/>
    <w:rsid w:val="00FB1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50C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50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0C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750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50C8"/>
  </w:style>
  <w:style w:type="paragraph" w:styleId="Footer">
    <w:name w:val="footer"/>
    <w:basedOn w:val="Normal"/>
    <w:link w:val="FooterChar"/>
    <w:uiPriority w:val="99"/>
    <w:unhideWhenUsed/>
    <w:rsid w:val="008750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50C8"/>
  </w:style>
  <w:style w:type="paragraph" w:styleId="HTMLPreformatted">
    <w:name w:val="HTML Preformatted"/>
    <w:basedOn w:val="Normal"/>
    <w:link w:val="HTMLPreformattedChar"/>
    <w:uiPriority w:val="99"/>
    <w:unhideWhenUsed/>
    <w:rsid w:val="008750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50C8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krckgcgsb">
    <w:name w:val="gnkrckgcgsb"/>
    <w:basedOn w:val="DefaultParagraphFont"/>
    <w:rsid w:val="008750C8"/>
  </w:style>
  <w:style w:type="character" w:customStyle="1" w:styleId="gd15mcfceub">
    <w:name w:val="gd15mcfceub"/>
    <w:basedOn w:val="DefaultParagraphFont"/>
    <w:rsid w:val="00DD7D5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50C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50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0C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750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50C8"/>
  </w:style>
  <w:style w:type="paragraph" w:styleId="Footer">
    <w:name w:val="footer"/>
    <w:basedOn w:val="Normal"/>
    <w:link w:val="FooterChar"/>
    <w:uiPriority w:val="99"/>
    <w:unhideWhenUsed/>
    <w:rsid w:val="008750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50C8"/>
  </w:style>
  <w:style w:type="paragraph" w:styleId="HTMLPreformatted">
    <w:name w:val="HTML Preformatted"/>
    <w:basedOn w:val="Normal"/>
    <w:link w:val="HTMLPreformattedChar"/>
    <w:uiPriority w:val="99"/>
    <w:unhideWhenUsed/>
    <w:rsid w:val="008750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50C8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krckgcgsb">
    <w:name w:val="gnkrckgcgsb"/>
    <w:basedOn w:val="DefaultParagraphFont"/>
    <w:rsid w:val="008750C8"/>
  </w:style>
  <w:style w:type="character" w:customStyle="1" w:styleId="gd15mcfceub">
    <w:name w:val="gd15mcfceub"/>
    <w:basedOn w:val="DefaultParagraphFont"/>
    <w:rsid w:val="00DD7D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3</cp:revision>
  <dcterms:created xsi:type="dcterms:W3CDTF">2020-09-15T14:13:00Z</dcterms:created>
  <dcterms:modified xsi:type="dcterms:W3CDTF">2020-09-15T14:14:00Z</dcterms:modified>
</cp:coreProperties>
</file>